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D8F" w:rsidRDefault="00F67D8F" w:rsidP="00F67D8F">
      <w:pPr>
        <w:rPr>
          <w:rFonts w:eastAsiaTheme="minorEastAsia"/>
          <w:lang w:val="en-US"/>
        </w:rPr>
      </w:pPr>
      <w:r>
        <w:rPr>
          <w:lang w:val="en-US"/>
        </w:rPr>
        <w:t>Table S1</w:t>
      </w:r>
      <w:r w:rsidRPr="00B867FD"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B867FD">
        <w:rPr>
          <w:rFonts w:eastAsiaTheme="minorEastAsia"/>
          <w:lang w:val="en-US"/>
        </w:rPr>
        <w:t>Environmental Time Series Overview and Sources.</w:t>
      </w:r>
      <w:proofErr w:type="gramEnd"/>
      <w:r w:rsidRPr="00B867FD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Stations are ordered from southwest to northeast. </w:t>
      </w:r>
      <w:r w:rsidRPr="00B867FD">
        <w:rPr>
          <w:rFonts w:eastAsiaTheme="minorEastAsia"/>
          <w:lang w:val="en-US"/>
        </w:rPr>
        <w:t>BMP K5 and BMP M2 had no clear station associated with its sampling coordinates in the NEST system</w:t>
      </w:r>
      <w:r>
        <w:rPr>
          <w:rFonts w:eastAsiaTheme="minorEastAsia"/>
          <w:lang w:val="en-US"/>
        </w:rPr>
        <w:t>. Prior to 2008, data collected by SYKE/FMI were collected by Finnish Institute of Marine Research</w:t>
      </w:r>
    </w:p>
    <w:p w:rsidR="00F67D8F" w:rsidRDefault="00F67D8F" w:rsidP="00F67D8F">
      <w:pPr>
        <w:spacing w:line="480" w:lineRule="auto"/>
        <w:rPr>
          <w:rFonts w:eastAsiaTheme="minorEastAsia"/>
          <w:lang w:val="en-US"/>
        </w:rPr>
      </w:pPr>
      <w:r w:rsidRPr="00F120B7">
        <w:rPr>
          <w:rFonts w:eastAsiaTheme="minorEastAsia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AC9C94" wp14:editId="4FFFA0F3">
                <wp:simplePos x="0" y="0"/>
                <wp:positionH relativeFrom="margin">
                  <wp:align>right</wp:align>
                </wp:positionH>
                <wp:positionV relativeFrom="paragraph">
                  <wp:posOffset>254635</wp:posOffset>
                </wp:positionV>
                <wp:extent cx="9229725" cy="5003165"/>
                <wp:effectExtent l="0" t="0" r="9525" b="698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9725" cy="5003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D8F" w:rsidRPr="00F120B7" w:rsidRDefault="00F67D8F" w:rsidP="00F67D8F">
                            <w:pPr>
                              <w:rPr>
                                <w:lang w:val="en-US"/>
                              </w:rPr>
                            </w:pPr>
                            <w:r w:rsidRPr="002D75AD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481E8F8" wp14:editId="76D33E25">
                                  <wp:extent cx="9037955" cy="3121660"/>
                                  <wp:effectExtent l="0" t="0" r="4445" b="254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037955" cy="3121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75.55pt;margin-top:20.05pt;width:726.75pt;height:393.9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" stroked="f">
                <v:textbox>
                  <w:txbxContent>
                    <w:p w:rsidR="00F67D8F" w:rsidRPr="00F120B7" w:rsidRDefault="00F67D8F" w:rsidP="00F67D8F">
                      <w:pPr>
                        <w:rPr>
                          <w:lang w:val="en-US"/>
                        </w:rPr>
                      </w:pPr>
                      <w:r w:rsidRPr="002D75AD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481E8F8" wp14:editId="76D33E25">
                            <wp:extent cx="9037955" cy="3121660"/>
                            <wp:effectExtent l="0" t="0" r="4445" b="254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037955" cy="3121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57638" w:rsidRDefault="00957638">
      <w:bookmarkStart w:id="0" w:name="_GoBack"/>
      <w:bookmarkEnd w:id="0"/>
    </w:p>
    <w:sectPr w:rsidR="0095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680"/>
    <w:rsid w:val="00957638"/>
    <w:rsid w:val="00E40680"/>
    <w:rsid w:val="00F6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D8F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D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D8F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D8F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D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D8F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1T20:21:00Z</dcterms:created>
  <dcterms:modified xsi:type="dcterms:W3CDTF">2020-04-21T20:22:00Z</dcterms:modified>
</cp:coreProperties>
</file>